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DCABD" w14:textId="1CF81D83" w:rsidR="00306A17" w:rsidRPr="00DF510D" w:rsidRDefault="00306A17">
      <w:pPr>
        <w:rPr>
          <w:rFonts w:ascii="Times New Roman" w:hAnsi="Times New Roman" w:cs="Times New Roman"/>
        </w:rPr>
      </w:pPr>
      <w:r w:rsidRPr="00DF510D">
        <w:rPr>
          <w:rFonts w:ascii="Times New Roman" w:hAnsi="Times New Roman" w:cs="Times New Roman"/>
          <w:b/>
          <w:bCs/>
        </w:rPr>
        <w:t>Supplementary Table S1.</w:t>
      </w:r>
      <w:r w:rsidR="00B21C4D" w:rsidRPr="00DF510D">
        <w:rPr>
          <w:rFonts w:ascii="Times New Roman" w:hAnsi="Times New Roman" w:cs="Times New Roman"/>
        </w:rPr>
        <w:t xml:space="preserve"> </w:t>
      </w:r>
      <w:r w:rsidR="00B21C4D" w:rsidRPr="00DF510D">
        <w:rPr>
          <w:rFonts w:ascii="Times New Roman" w:hAnsi="Times New Roman" w:cs="Times New Roman"/>
        </w:rPr>
        <w:t xml:space="preserve">The averaged </w:t>
      </w:r>
      <w:r w:rsidR="009613D1" w:rsidRPr="00DF510D">
        <w:rPr>
          <w:rFonts w:ascii="Times New Roman" w:hAnsi="Times New Roman" w:cs="Times New Roman"/>
        </w:rPr>
        <w:t xml:space="preserve">telomere length </w:t>
      </w:r>
      <w:r w:rsidR="00B21C4D" w:rsidRPr="00DF510D">
        <w:rPr>
          <w:rFonts w:ascii="Times New Roman" w:hAnsi="Times New Roman" w:cs="Times New Roman"/>
        </w:rPr>
        <w:t>estimat</w:t>
      </w:r>
      <w:r w:rsidR="00B21C4D" w:rsidRPr="00DF510D">
        <w:rPr>
          <w:rFonts w:ascii="Times New Roman" w:hAnsi="Times New Roman" w:cs="Times New Roman"/>
        </w:rPr>
        <w:t xml:space="preserve">ions using </w:t>
      </w:r>
      <w:r w:rsidR="009613D1" w:rsidRPr="00DF510D">
        <w:rPr>
          <w:rFonts w:ascii="Times New Roman" w:hAnsi="Times New Roman" w:cs="Times New Roman"/>
        </w:rPr>
        <w:t xml:space="preserve">whole genome sequencing data with </w:t>
      </w:r>
      <w:r w:rsidR="00B21C4D" w:rsidRPr="00DF510D">
        <w:rPr>
          <w:rFonts w:ascii="Times New Roman" w:hAnsi="Times New Roman" w:cs="Times New Roman"/>
        </w:rPr>
        <w:t>full (&gt;30X) and 6M (0.4X) read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3"/>
        <w:gridCol w:w="1980"/>
        <w:gridCol w:w="1137"/>
        <w:gridCol w:w="837"/>
        <w:gridCol w:w="83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589"/>
      </w:tblGrid>
      <w:tr w:rsidR="00DF510D" w:rsidRPr="00DF510D" w14:paraId="61AB7648" w14:textId="77777777" w:rsidTr="00B21C4D">
        <w:trPr>
          <w:trHeight w:val="330"/>
        </w:trPr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A35C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B89E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Reads 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6814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A992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2BDF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7B8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E00B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C36F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776E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557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4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0DEE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D90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5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4895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499B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921B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4A2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F7FE" w14:textId="77777777" w:rsidR="00306A17" w:rsidRPr="00DF510D" w:rsidRDefault="00306A17" w:rsidP="00306A17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</w:tr>
      <w:tr w:rsidR="00DF510D" w:rsidRPr="00DF510D" w14:paraId="4B70A067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8C0A" w14:textId="1054AE05" w:rsidR="00B21C4D" w:rsidRPr="00DF510D" w:rsidRDefault="009613D1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S</w:t>
            </w:r>
            <w:r w:rsidR="00B21C4D" w:rsidRPr="00DF510D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ample ID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13FB" w14:textId="3C4102BE" w:rsidR="00B21C4D" w:rsidRPr="00DF510D" w:rsidRDefault="00B21C4D" w:rsidP="00B21C4D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>Full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4E70" w14:textId="3F746912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M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F8C1" w14:textId="7F183E66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>Full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C454" w14:textId="167845F4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M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978C" w14:textId="35499B9F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>Full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7ED8" w14:textId="3BFF95E3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M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0C06" w14:textId="711EF1F2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>Full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F6B5" w14:textId="41BD9AE0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M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3DE4" w14:textId="5774D0CB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>Full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34040" w14:textId="02C49A9A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M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AAB9" w14:textId="0DB93933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>Full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63C06" w14:textId="0387EB17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M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6A39" w14:textId="186A14C2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>Full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07D1" w14:textId="13C69188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M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A12F" w14:textId="5F2AFCD9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>Full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7420" w14:textId="3144846E" w:rsidR="00B21C4D" w:rsidRPr="00DF510D" w:rsidRDefault="00B21C4D" w:rsidP="00B21C4D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M</w:t>
            </w:r>
          </w:p>
        </w:tc>
      </w:tr>
      <w:tr w:rsidR="00DF510D" w:rsidRPr="00DF510D" w14:paraId="3C6ED325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72C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40601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A3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789,051,26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73C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281,42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A3A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608.6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A38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607.2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F02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63.3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8D1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3.3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B12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5.8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ED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5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48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5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7C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4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546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0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1AC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9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48C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6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8C8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6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0FC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32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2A9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47 </w:t>
            </w:r>
          </w:p>
        </w:tc>
      </w:tr>
      <w:tr w:rsidR="00DF510D" w:rsidRPr="00DF510D" w14:paraId="1493679A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FD7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40610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D16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807,039,96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730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423,33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C7D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854.5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32B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860.3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709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71.4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4AF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2.4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EED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6.5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E0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.1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5D1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9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348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7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B7D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3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DE1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0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2BB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8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1CD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5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268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57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0D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24 </w:t>
            </w:r>
          </w:p>
        </w:tc>
      </w:tr>
      <w:tr w:rsidR="00DF510D" w:rsidRPr="00DF510D" w14:paraId="429B7CA4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3D3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40602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184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816,762,25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701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505,61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4A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488.6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E5E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485.6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F5A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83.4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4D8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84.1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0F6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7.7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0C4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.9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F78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.9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D9E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1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17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.2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0CA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3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D62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6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AFA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8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66B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2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A0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46 </w:t>
            </w:r>
          </w:p>
        </w:tc>
      </w:tr>
      <w:tr w:rsidR="00DF510D" w:rsidRPr="00DF510D" w14:paraId="5CCCF329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7A9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40703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CD7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768,324,29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7F2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114,16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35E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266.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F1F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267.7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1FA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63.8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B60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3.6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0D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6.7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15C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.8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A4C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.1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E59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2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C64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4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5A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5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975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9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12B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1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958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67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30F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80 </w:t>
            </w:r>
          </w:p>
        </w:tc>
      </w:tr>
      <w:tr w:rsidR="00DF510D" w:rsidRPr="00DF510D" w14:paraId="526C30C5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4DE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40710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0D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797,215,26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F9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347,45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9E5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091.5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946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087.8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27E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61.3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C09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1.7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F0C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6.6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961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.3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2EF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.2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BDC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1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2AA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5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A7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5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AF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0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72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0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271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7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98D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56 </w:t>
            </w:r>
          </w:p>
        </w:tc>
      </w:tr>
      <w:tr w:rsidR="00DF510D" w:rsidRPr="00DF510D" w14:paraId="4B0A0144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C60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5012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4A9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812,389,37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793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463,61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F4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545.2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517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550.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3F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69.0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6E6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8.6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D60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6.1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E3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.4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333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4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B3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5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578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8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C8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7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DCB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3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C5A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2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40F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10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D3C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96 </w:t>
            </w:r>
          </w:p>
        </w:tc>
      </w:tr>
      <w:tr w:rsidR="00DF510D" w:rsidRPr="00DF510D" w14:paraId="373244CF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647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_20150111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367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745,579,39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827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643,49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010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805.8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60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803.6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DA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78.1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0E3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80.1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B2B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8.9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FD8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9.6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5AC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6.2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86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.7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A5B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5.5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3C7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9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B3C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.9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0B4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1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2B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.3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C1A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54 </w:t>
            </w:r>
          </w:p>
        </w:tc>
      </w:tr>
      <w:tr w:rsidR="00DF510D" w:rsidRPr="00DF510D" w14:paraId="66712D06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94B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_20150107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F57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943,994,73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7B5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556,24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CF4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662.1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E1F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686.1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2D3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76.7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79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6.8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2F8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7.8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6D6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.8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62D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5.1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71B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3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B91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.4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2D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6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9C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8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5FA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0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A99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42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A4E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38 </w:t>
            </w:r>
          </w:p>
        </w:tc>
      </w:tr>
      <w:tr w:rsidR="00DF510D" w:rsidRPr="00DF510D" w14:paraId="598CC81F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29B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_20150103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A9A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936,329,20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06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485,1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7DE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636.4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5A1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621.8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12C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76.7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EC2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6.0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7A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9.7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E57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9.8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22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7.0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D54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.1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15D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6.2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191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.3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691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5.4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855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6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9A0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.8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9BB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09 </w:t>
            </w:r>
          </w:p>
        </w:tc>
      </w:tr>
      <w:tr w:rsidR="00DF510D" w:rsidRPr="00DF510D" w14:paraId="19392289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24C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_20150111B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62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939,814,82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9FA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538,86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98D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428.4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AAD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425.9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53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89.1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D8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90.1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254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6.3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DD1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.9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ECC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B9A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5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55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6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729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8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B0E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2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51E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4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AEB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1.96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7B9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27 </w:t>
            </w:r>
          </w:p>
        </w:tc>
      </w:tr>
      <w:tr w:rsidR="00DF510D" w:rsidRPr="00DF510D" w14:paraId="10846867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95D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40601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628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989,518,65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8D7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879,21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DF7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133.9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3B1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146.9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7B9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84.3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CCA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84.0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440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7.2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D74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.5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6A2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4.1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66E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0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848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4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7D8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3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085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9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03D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7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FE9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59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86C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49 </w:t>
            </w:r>
          </w:p>
        </w:tc>
      </w:tr>
      <w:tr w:rsidR="00DF510D" w:rsidRPr="00DF510D" w14:paraId="4733DCAA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E98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50111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673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846,888,69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99A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736,77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167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785.8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1E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783.1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4C9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72.3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D60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3.1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CBF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5.9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D0F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9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5E1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4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C9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4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38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9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1A5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8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76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5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8EEC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4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AB2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2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8E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15 </w:t>
            </w:r>
          </w:p>
        </w:tc>
      </w:tr>
      <w:tr w:rsidR="00DF510D" w:rsidRPr="00DF510D" w14:paraId="1D1F219D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388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5014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6E6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798,907,55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8F4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357,05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8E9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619.4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94C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629.5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0A5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69.7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4FD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0.4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F48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5.7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DA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6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5B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4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03D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5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A9B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8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B92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1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028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4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200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7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99B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2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CDE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42 </w:t>
            </w:r>
          </w:p>
        </w:tc>
      </w:tr>
      <w:tr w:rsidR="00DF510D" w:rsidRPr="00DF510D" w14:paraId="788132E1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3FE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5018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5FC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765,492,01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2D7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086,41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BFD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692.4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8EF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677.0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2CE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70.3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F55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9.6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CF8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5.4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BF2B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3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CE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0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594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1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F5D1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5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3FA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6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C4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1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A33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2E8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1.89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B7B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03 </w:t>
            </w:r>
          </w:p>
        </w:tc>
      </w:tr>
      <w:tr w:rsidR="00DF510D" w:rsidRPr="00DF510D" w14:paraId="6F650AE3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CE5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5024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8E2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849,398,07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609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759,42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421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530.6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A0F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519.5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7B2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68.2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2F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9.1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AF4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5.9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35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.4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EF3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5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E4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6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BE94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8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FAD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8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2550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3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1E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3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4E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09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74F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06 </w:t>
            </w:r>
          </w:p>
        </w:tc>
      </w:tr>
      <w:tr w:rsidR="00DF510D" w:rsidRPr="00DF510D" w14:paraId="7A333071" w14:textId="77777777" w:rsidTr="00B21C4D">
        <w:trPr>
          <w:trHeight w:val="330"/>
        </w:trPr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FA5C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GS2015033G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4CF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      806,125,321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3D6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6,417,645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6F8F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518.15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4A44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526.19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18C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68.19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7F6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9.30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B8F0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shd w:val="pct15" w:color="auto" w:fill="FFFFFF"/>
                <w14:ligatures w14:val="none"/>
              </w:rPr>
              <w:t xml:space="preserve">5.80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B5A5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.07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7341D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3.36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706B6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34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6D93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81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D8B19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75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3118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41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5F07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35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06C62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:highlight w:val="lightGray"/>
                <w14:ligatures w14:val="none"/>
              </w:rPr>
              <w:t xml:space="preserve">2.12 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A11A" w14:textId="77777777" w:rsidR="00306A17" w:rsidRPr="00DF510D" w:rsidRDefault="00306A17" w:rsidP="00306A17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DF510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10 </w:t>
            </w:r>
          </w:p>
        </w:tc>
      </w:tr>
    </w:tbl>
    <w:p w14:paraId="7A5E1D1E" w14:textId="187A5D4A" w:rsidR="00306A17" w:rsidRPr="00DF510D" w:rsidRDefault="00967307">
      <w:pPr>
        <w:rPr>
          <w:rFonts w:ascii="Times New Roman" w:hAnsi="Times New Roman" w:cs="Times New Roman"/>
        </w:rPr>
      </w:pPr>
      <w:r w:rsidRPr="00DF510D">
        <w:rPr>
          <w:rFonts w:ascii="Times New Roman" w:hAnsi="Times New Roman" w:cs="Times New Roman"/>
        </w:rPr>
        <w:t>To assess the program performance, 16 samples from T</w:t>
      </w:r>
      <w:r w:rsidR="009613D1" w:rsidRPr="00DF510D">
        <w:rPr>
          <w:rFonts w:ascii="Times New Roman" w:hAnsi="Times New Roman" w:cs="Times New Roman"/>
        </w:rPr>
        <w:t xml:space="preserve">aiwan Biobank </w:t>
      </w:r>
      <w:r w:rsidRPr="00DF510D">
        <w:rPr>
          <w:rFonts w:ascii="Times New Roman" w:hAnsi="Times New Roman" w:cs="Times New Roman"/>
        </w:rPr>
        <w:t xml:space="preserve">with more than full 30X genome coverage </w:t>
      </w:r>
      <w:r w:rsidR="009613D1" w:rsidRPr="00DF510D">
        <w:rPr>
          <w:rFonts w:ascii="Times New Roman" w:hAnsi="Times New Roman" w:cs="Times New Roman"/>
        </w:rPr>
        <w:t>(columns in gray)</w:t>
      </w:r>
      <w:r w:rsidR="009613D1" w:rsidRPr="00DF510D">
        <w:rPr>
          <w:rFonts w:ascii="Times New Roman" w:hAnsi="Times New Roman" w:cs="Times New Roman"/>
        </w:rPr>
        <w:t xml:space="preserve"> </w:t>
      </w:r>
      <w:r w:rsidRPr="00DF510D">
        <w:rPr>
          <w:rFonts w:ascii="Times New Roman" w:hAnsi="Times New Roman" w:cs="Times New Roman"/>
        </w:rPr>
        <w:t xml:space="preserve">and </w:t>
      </w:r>
      <w:r w:rsidR="009613D1" w:rsidRPr="00DF510D">
        <w:rPr>
          <w:rFonts w:ascii="Times New Roman" w:hAnsi="Times New Roman" w:cs="Times New Roman"/>
        </w:rPr>
        <w:t>randomly retrieved 6M reads</w:t>
      </w:r>
      <w:r w:rsidR="009613D1" w:rsidRPr="00DF510D">
        <w:rPr>
          <w:rFonts w:ascii="Times New Roman" w:hAnsi="Times New Roman" w:cs="Times New Roman"/>
        </w:rPr>
        <w:t xml:space="preserve"> </w:t>
      </w:r>
      <w:r w:rsidRPr="00DF510D">
        <w:rPr>
          <w:rFonts w:ascii="Times New Roman" w:hAnsi="Times New Roman" w:cs="Times New Roman"/>
        </w:rPr>
        <w:t xml:space="preserve">were used to predict </w:t>
      </w:r>
      <w:r w:rsidR="009613D1" w:rsidRPr="00DF510D">
        <w:rPr>
          <w:rFonts w:ascii="Times New Roman" w:hAnsi="Times New Roman" w:cs="Times New Roman"/>
        </w:rPr>
        <w:t>telomere length</w:t>
      </w:r>
      <w:r w:rsidRPr="00DF510D">
        <w:rPr>
          <w:rFonts w:ascii="Times New Roman" w:hAnsi="Times New Roman" w:cs="Times New Roman"/>
        </w:rPr>
        <w:t xml:space="preserve"> from individual </w:t>
      </w:r>
      <w:r w:rsidR="009613D1" w:rsidRPr="00DF510D">
        <w:rPr>
          <w:rFonts w:ascii="Times New Roman" w:hAnsi="Times New Roman" w:cs="Times New Roman"/>
        </w:rPr>
        <w:t>whole genome sequencing data</w:t>
      </w:r>
      <w:r w:rsidRPr="00DF510D">
        <w:rPr>
          <w:rFonts w:ascii="Times New Roman" w:hAnsi="Times New Roman" w:cs="Times New Roman"/>
        </w:rPr>
        <w:t xml:space="preserve"> file. The averaged TL in </w:t>
      </w:r>
      <w:r w:rsidRPr="00DF510D">
        <w:rPr>
          <w:rFonts w:ascii="Times New Roman" w:hAnsi="Times New Roman" w:cs="Times New Roman"/>
        </w:rPr>
        <w:lastRenderedPageBreak/>
        <w:t>individual samples was estimated using a computer program to calculate the presence of different numbers of telomeric repeats, from K1 to K7, in the sequencing reads</w:t>
      </w:r>
      <w:r w:rsidRPr="00DF510D">
        <w:rPr>
          <w:rFonts w:ascii="Times New Roman" w:hAnsi="Times New Roman" w:cs="Times New Roman"/>
        </w:rPr>
        <w:t xml:space="preserve">, </w:t>
      </w:r>
      <w:r w:rsidRPr="00DF510D">
        <w:rPr>
          <w:rFonts w:ascii="Times New Roman" w:hAnsi="Times New Roman" w:cs="Times New Roman"/>
        </w:rPr>
        <w:t>in which the higher K value indicates the presence of a more extended telomeric repeat.</w:t>
      </w:r>
    </w:p>
    <w:sectPr w:rsidR="00306A17" w:rsidRPr="00DF510D" w:rsidSect="000563B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7A869" w14:textId="77777777" w:rsidR="000563B2" w:rsidRDefault="000563B2" w:rsidP="00B21C4D">
      <w:pPr>
        <w:spacing w:after="0" w:line="240" w:lineRule="auto"/>
      </w:pPr>
      <w:r>
        <w:separator/>
      </w:r>
    </w:p>
  </w:endnote>
  <w:endnote w:type="continuationSeparator" w:id="0">
    <w:p w14:paraId="0DB63995" w14:textId="77777777" w:rsidR="000563B2" w:rsidRDefault="000563B2" w:rsidP="00B21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C3AE4" w14:textId="77777777" w:rsidR="000563B2" w:rsidRDefault="000563B2" w:rsidP="00B21C4D">
      <w:pPr>
        <w:spacing w:after="0" w:line="240" w:lineRule="auto"/>
      </w:pPr>
      <w:r>
        <w:separator/>
      </w:r>
    </w:p>
  </w:footnote>
  <w:footnote w:type="continuationSeparator" w:id="0">
    <w:p w14:paraId="02ED3CE1" w14:textId="77777777" w:rsidR="000563B2" w:rsidRDefault="000563B2" w:rsidP="00B21C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A17"/>
    <w:rsid w:val="000563B2"/>
    <w:rsid w:val="000C16E9"/>
    <w:rsid w:val="00306A17"/>
    <w:rsid w:val="009613D1"/>
    <w:rsid w:val="00967307"/>
    <w:rsid w:val="00B21C4D"/>
    <w:rsid w:val="00BA3BCD"/>
    <w:rsid w:val="00DF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5678C"/>
  <w15:chartTrackingRefBased/>
  <w15:docId w15:val="{ACAFEE17-CCBD-4EEF-9DCC-8DAC222D8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06A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6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6A1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6A1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6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6A1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6A1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6A1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6A1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06A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06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06A1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06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06A1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06A1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06A1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06A1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06A1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06A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06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6A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06A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6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06A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6A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6A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6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06A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6A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1C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B21C4D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B21C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B21C4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3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68</Words>
  <Characters>2505</Characters>
  <Application>Microsoft Office Word</Application>
  <DocSecurity>0</DocSecurity>
  <Lines>357</Lines>
  <Paragraphs>330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孫孝芳 Sun, Hsiao-Fang</dc:creator>
  <cp:keywords/>
  <dc:description/>
  <cp:lastModifiedBy>孫孝芳</cp:lastModifiedBy>
  <cp:revision>5</cp:revision>
  <dcterms:created xsi:type="dcterms:W3CDTF">2024-02-14T05:25:00Z</dcterms:created>
  <dcterms:modified xsi:type="dcterms:W3CDTF">2024-02-18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caad70-c2bb-4965-8858-816414b3d00d</vt:lpwstr>
  </property>
</Properties>
</file>